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74" w:type="dxa"/>
        <w:tblInd w:w="98" w:type="dxa"/>
        <w:tblLook w:val="04A0"/>
      </w:tblPr>
      <w:tblGrid>
        <w:gridCol w:w="826"/>
        <w:gridCol w:w="1827"/>
        <w:gridCol w:w="1256"/>
        <w:gridCol w:w="1308"/>
        <w:gridCol w:w="3157"/>
      </w:tblGrid>
      <w:tr w:rsidR="00227398" w:rsidRPr="00227398" w:rsidTr="004F2ABF">
        <w:trPr>
          <w:trHeight w:val="20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 No</w:t>
            </w: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ucleotide Change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ffect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IFT Score</w:t>
            </w: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$</w:t>
            </w:r>
          </w:p>
        </w:tc>
        <w:tc>
          <w:tcPr>
            <w:tcW w:w="315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scrip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55C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19H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4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9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20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0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20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7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23F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76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6H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81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27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98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3I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3: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rameshift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runca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3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35Q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8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36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2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41F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25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42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1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44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02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68I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6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07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69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226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76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9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30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77L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2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31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77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232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78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233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78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3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49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83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61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87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264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8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70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0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86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96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91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97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317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106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7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24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108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345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15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69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3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90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130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02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134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06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136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07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136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2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21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141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43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148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ffect protein func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48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150H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59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153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462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54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63AT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rameshift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runca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65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155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76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159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93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65C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ffect protein func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97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166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ffect protein func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10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170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4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525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175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32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178I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1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37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179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556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186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70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190*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runca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600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00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614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205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21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207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623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208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2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683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228G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ffect protein func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86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229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696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32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12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238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ffect protein func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732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244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749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250C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ffect protein func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56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252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790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264Y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95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265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798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66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830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277I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ffect protein func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867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289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68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290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880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294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912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304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913C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305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915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305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18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306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930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310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977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326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977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326I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ffect</w:t>
            </w:r>
            <w:r w:rsidR="004F2A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tein</w:t>
            </w:r>
            <w:r w:rsidR="004F2A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unc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03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335L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7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29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343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68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356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1088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63I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4F2ABF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ffe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te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unction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89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63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92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64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125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375=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227398" w:rsidRPr="00227398" w:rsidTr="004F2ABF">
        <w:trPr>
          <w:trHeight w:val="20"/>
        </w:trPr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47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383K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7398" w:rsidRPr="00227398" w:rsidRDefault="00227398" w:rsidP="002273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273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lerated</w:t>
            </w:r>
          </w:p>
        </w:tc>
      </w:tr>
    </w:tbl>
    <w:p w:rsidR="00CF66D5" w:rsidRPr="00CF66D5" w:rsidRDefault="00CF66D5" w:rsidP="00CF66D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CF66D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IN"/>
        </w:rPr>
        <w:t>$</w:t>
      </w:r>
      <w:r w:rsidRPr="00CF66D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SIFT: Sorting Intolerant </w:t>
      </w:r>
      <w:proofErr w:type="gramStart"/>
      <w:r w:rsidRPr="00CF66D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From</w:t>
      </w:r>
      <w:proofErr w:type="gramEnd"/>
      <w:r w:rsidRPr="00CF66D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Tolerant (Score ranges from 0 to 1, where 0 is damaging and 1 is neutral, &lt;0.05: deleterious).</w:t>
      </w:r>
    </w:p>
    <w:sectPr w:rsidR="00CF66D5" w:rsidRPr="00CF66D5" w:rsidSect="001C2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7398"/>
    <w:rsid w:val="001C292D"/>
    <w:rsid w:val="00227398"/>
    <w:rsid w:val="00401783"/>
    <w:rsid w:val="004F2ABF"/>
    <w:rsid w:val="00CF6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8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Vijee</cp:lastModifiedBy>
  <cp:revision>4</cp:revision>
  <dcterms:created xsi:type="dcterms:W3CDTF">2015-12-07T15:49:00Z</dcterms:created>
  <dcterms:modified xsi:type="dcterms:W3CDTF">2016-03-21T06:34:00Z</dcterms:modified>
</cp:coreProperties>
</file>